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C66ED" w14:textId="281ADFC3" w:rsidR="00527EAA" w:rsidRPr="00527EAA" w:rsidRDefault="00527EAA" w:rsidP="0003401B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Toc525466306"/>
      <w:bookmarkStart w:id="1" w:name="_Toc525492200"/>
      <w:r w:rsidRPr="00527EAA">
        <w:rPr>
          <w:rFonts w:ascii="Times New Roman" w:hAnsi="Times New Roman"/>
          <w:b/>
          <w:i w:val="0"/>
          <w:color w:val="auto"/>
          <w:sz w:val="24"/>
          <w:szCs w:val="24"/>
        </w:rPr>
        <w:t>Additional File 2</w:t>
      </w:r>
    </w:p>
    <w:p w14:paraId="54644EEF" w14:textId="36C5DD1B" w:rsidR="0003401B" w:rsidRPr="00527EAA" w:rsidRDefault="0003401B" w:rsidP="0003401B">
      <w:pPr>
        <w:pStyle w:val="Caption"/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AU"/>
        </w:rPr>
      </w:pPr>
      <w:r w:rsidRPr="00527EAA">
        <w:rPr>
          <w:rFonts w:ascii="Times New Roman" w:hAnsi="Times New Roman"/>
          <w:b/>
          <w:i w:val="0"/>
          <w:color w:val="auto"/>
          <w:sz w:val="24"/>
          <w:szCs w:val="24"/>
        </w:rPr>
        <w:t>Table</w:t>
      </w:r>
      <w:r w:rsidR="00527EAA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A</w:t>
      </w:r>
      <w:bookmarkStart w:id="2" w:name="_GoBack"/>
      <w:bookmarkEnd w:id="2"/>
      <w:r w:rsidR="00527EAA">
        <w:rPr>
          <w:rFonts w:ascii="Times New Roman" w:hAnsi="Times New Roman"/>
          <w:b/>
          <w:i w:val="0"/>
          <w:color w:val="auto"/>
          <w:sz w:val="24"/>
          <w:szCs w:val="24"/>
        </w:rPr>
        <w:t>1</w:t>
      </w:r>
      <w:r w:rsidRPr="00527EAA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</w:t>
      </w:r>
      <w:r w:rsidRPr="00527EAA"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AU"/>
        </w:rPr>
        <w:t>: Characteristics of the study subjects according to rural and urban</w:t>
      </w:r>
      <w:bookmarkEnd w:id="0"/>
      <w:bookmarkEnd w:id="1"/>
    </w:p>
    <w:tbl>
      <w:tblPr>
        <w:tblStyle w:val="TableGrid"/>
        <w:tblW w:w="85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2408"/>
        <w:gridCol w:w="23"/>
        <w:gridCol w:w="1301"/>
        <w:gridCol w:w="18"/>
        <w:gridCol w:w="1307"/>
        <w:gridCol w:w="13"/>
        <w:gridCol w:w="1319"/>
        <w:gridCol w:w="984"/>
      </w:tblGrid>
      <w:tr w:rsidR="0003401B" w:rsidRPr="00F63518" w14:paraId="7FF89D8B" w14:textId="77777777" w:rsidTr="00BD7362">
        <w:trPr>
          <w:trHeight w:val="396"/>
        </w:trPr>
        <w:tc>
          <w:tcPr>
            <w:tcW w:w="3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50742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4400D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 xml:space="preserve">Total  </w:t>
            </w:r>
          </w:p>
          <w:p w14:paraId="78F9FABA" w14:textId="27B8B805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(n=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6</w:t>
            </w: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4A0C4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Rural</w:t>
            </w:r>
          </w:p>
          <w:p w14:paraId="176847F6" w14:textId="10B51449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(n=9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D6A28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Urban</w:t>
            </w:r>
          </w:p>
          <w:p w14:paraId="2FFE4671" w14:textId="657D3DB4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52</w:t>
            </w: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12296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B1FCA" w:rsidRPr="00F63518" w14:paraId="654FFAE3" w14:textId="77777777" w:rsidTr="00BD7362">
        <w:trPr>
          <w:trHeight w:val="166"/>
        </w:trPr>
        <w:tc>
          <w:tcPr>
            <w:tcW w:w="3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FC0E184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5988741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7899DA8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5721617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4C644F4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CB1FCA" w:rsidRPr="00F63518" w14:paraId="23D068E4" w14:textId="77777777" w:rsidTr="00BD7362">
        <w:trPr>
          <w:trHeight w:val="184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858C3C9" w14:textId="722F9C81" w:rsidR="00CB1FCA" w:rsidRPr="00F63518" w:rsidRDefault="00CB1FCA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</w:tcBorders>
            <w:vAlign w:val="center"/>
          </w:tcPr>
          <w:p w14:paraId="3CD19B57" w14:textId="1D4E40A1" w:rsidR="00CB1FCA" w:rsidRPr="00F63518" w:rsidRDefault="00CB1FCA" w:rsidP="00CB1F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19" w:type="dxa"/>
            <w:gridSpan w:val="2"/>
            <w:tcBorders>
              <w:top w:val="single" w:sz="4" w:space="0" w:color="auto"/>
            </w:tcBorders>
            <w:vAlign w:val="center"/>
          </w:tcPr>
          <w:p w14:paraId="105BD063" w14:textId="48E8ED0F" w:rsidR="00CB1FCA" w:rsidRPr="00F63518" w:rsidRDefault="007E2D1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37±9.1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vAlign w:val="center"/>
          </w:tcPr>
          <w:p w14:paraId="2D561BB1" w14:textId="13668949" w:rsidR="00CB1FCA" w:rsidRPr="00F63518" w:rsidRDefault="00AF306F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44±9.98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B7111D7" w14:textId="6CE01970" w:rsidR="00CB1FCA" w:rsidRPr="00F63518" w:rsidRDefault="00DD1632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67±6.1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BC65C52" w14:textId="6D98971D" w:rsidR="00CB1FCA" w:rsidRPr="00F63518" w:rsidRDefault="00655054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B1FCA" w:rsidRPr="00F63518" w14:paraId="27C1DB47" w14:textId="77777777" w:rsidTr="00BD7362">
        <w:trPr>
          <w:trHeight w:val="184"/>
        </w:trPr>
        <w:tc>
          <w:tcPr>
            <w:tcW w:w="1167" w:type="dxa"/>
            <w:vAlign w:val="center"/>
          </w:tcPr>
          <w:p w14:paraId="0D54C806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088A55D1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sym w:font="Symbol" w:char="F0A3"/>
            </w:r>
            <w:r w:rsidRPr="00F63518">
              <w:rPr>
                <w:rFonts w:ascii="Times New Roman" w:hAnsi="Times New Roman"/>
                <w:sz w:val="20"/>
                <w:szCs w:val="20"/>
              </w:rPr>
              <w:t>30 years</w:t>
            </w:r>
          </w:p>
        </w:tc>
        <w:tc>
          <w:tcPr>
            <w:tcW w:w="1324" w:type="dxa"/>
            <w:gridSpan w:val="2"/>
            <w:tcBorders>
              <w:left w:val="nil"/>
            </w:tcBorders>
            <w:vAlign w:val="center"/>
          </w:tcPr>
          <w:p w14:paraId="3E0AD8EA" w14:textId="54FA4266" w:rsidR="0003401B" w:rsidRPr="0081685C" w:rsidRDefault="0081685C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49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 xml:space="preserve"> (34)</w:t>
            </w:r>
          </w:p>
        </w:tc>
        <w:tc>
          <w:tcPr>
            <w:tcW w:w="1325" w:type="dxa"/>
            <w:gridSpan w:val="2"/>
            <w:vAlign w:val="center"/>
          </w:tcPr>
          <w:p w14:paraId="4130665E" w14:textId="207A9FE0" w:rsidR="0003401B" w:rsidRPr="0081685C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2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7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 xml:space="preserve"> (29)</w:t>
            </w:r>
          </w:p>
        </w:tc>
        <w:tc>
          <w:tcPr>
            <w:tcW w:w="1332" w:type="dxa"/>
            <w:gridSpan w:val="2"/>
            <w:vAlign w:val="center"/>
          </w:tcPr>
          <w:p w14:paraId="78D40A6C" w14:textId="690BA0DE" w:rsidR="0003401B" w:rsidRPr="0081685C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2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2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2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 w:val="restart"/>
          </w:tcPr>
          <w:p w14:paraId="79A0CF1C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366B5F" w14:textId="25159852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0.00</w:t>
            </w:r>
            <w:r w:rsidR="0081685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CB1FCA" w:rsidRPr="00F63518" w14:paraId="0541028D" w14:textId="77777777" w:rsidTr="00BD7362">
        <w:trPr>
          <w:trHeight w:val="195"/>
        </w:trPr>
        <w:tc>
          <w:tcPr>
            <w:tcW w:w="1167" w:type="dxa"/>
            <w:vAlign w:val="center"/>
          </w:tcPr>
          <w:p w14:paraId="5305FC5F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27AFB097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31-40 years</w:t>
            </w:r>
          </w:p>
        </w:tc>
        <w:tc>
          <w:tcPr>
            <w:tcW w:w="1324" w:type="dxa"/>
            <w:gridSpan w:val="2"/>
            <w:tcBorders>
              <w:left w:val="nil"/>
            </w:tcBorders>
            <w:vAlign w:val="center"/>
          </w:tcPr>
          <w:p w14:paraId="1A164FCC" w14:textId="41BCA688" w:rsidR="0003401B" w:rsidRPr="0081685C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6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3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3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65000EC3" w14:textId="5432F2F0" w:rsidR="0003401B" w:rsidRPr="0081685C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3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7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9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4E433DE2" w14:textId="76B345C9" w:rsidR="0003401B" w:rsidRPr="0081685C" w:rsidRDefault="0081685C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26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50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04A9E84A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6ABD5864" w14:textId="77777777" w:rsidTr="00BD7362">
        <w:trPr>
          <w:trHeight w:val="195"/>
        </w:trPr>
        <w:tc>
          <w:tcPr>
            <w:tcW w:w="1167" w:type="dxa"/>
            <w:vAlign w:val="center"/>
          </w:tcPr>
          <w:p w14:paraId="2A0BA062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1B149C2E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F63518">
              <w:rPr>
                <w:rFonts w:ascii="Times New Roman" w:hAnsi="Times New Roman"/>
                <w:sz w:val="20"/>
                <w:szCs w:val="20"/>
              </w:rPr>
              <w:t>41years</w:t>
            </w:r>
          </w:p>
        </w:tc>
        <w:tc>
          <w:tcPr>
            <w:tcW w:w="1324" w:type="dxa"/>
            <w:gridSpan w:val="2"/>
            <w:vAlign w:val="center"/>
          </w:tcPr>
          <w:p w14:paraId="00B85C9E" w14:textId="55CEA93D" w:rsidR="0003401B" w:rsidRPr="0081685C" w:rsidRDefault="0081685C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34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3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3BC5CCF3" w14:textId="39E2E14A" w:rsidR="0003401B" w:rsidRPr="0081685C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3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0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81685C" w:rsidRPr="0081685C">
              <w:rPr>
                <w:rFonts w:ascii="Times New Roman" w:hAnsi="Times New Roman"/>
                <w:sz w:val="20"/>
                <w:szCs w:val="20"/>
              </w:rPr>
              <w:t>2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2E545EEC" w14:textId="6BD776FB" w:rsidR="0003401B" w:rsidRPr="0081685C" w:rsidRDefault="0081685C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685C">
              <w:rPr>
                <w:rFonts w:ascii="Times New Roman" w:hAnsi="Times New Roman"/>
                <w:sz w:val="20"/>
                <w:szCs w:val="20"/>
              </w:rPr>
              <w:t>4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1685C">
              <w:rPr>
                <w:rFonts w:ascii="Times New Roman" w:hAnsi="Times New Roman"/>
                <w:sz w:val="20"/>
                <w:szCs w:val="20"/>
              </w:rPr>
              <w:t>8</w:t>
            </w:r>
            <w:r w:rsidR="0003401B" w:rsidRPr="008168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75CA3E1A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401B" w:rsidRPr="00F63518" w14:paraId="3C9D69B9" w14:textId="77777777" w:rsidTr="00BD7362">
        <w:trPr>
          <w:trHeight w:val="184"/>
        </w:trPr>
        <w:tc>
          <w:tcPr>
            <w:tcW w:w="3598" w:type="dxa"/>
            <w:gridSpan w:val="3"/>
            <w:vAlign w:val="center"/>
          </w:tcPr>
          <w:p w14:paraId="7CF4D25C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319" w:type="dxa"/>
            <w:gridSpan w:val="2"/>
            <w:vAlign w:val="center"/>
          </w:tcPr>
          <w:p w14:paraId="5737120D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vAlign w:val="center"/>
          </w:tcPr>
          <w:p w14:paraId="76BC55A9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322F258A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55BFDD66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05DF1B6D" w14:textId="77777777" w:rsidTr="00BD7362">
        <w:trPr>
          <w:trHeight w:val="184"/>
        </w:trPr>
        <w:tc>
          <w:tcPr>
            <w:tcW w:w="1167" w:type="dxa"/>
            <w:vAlign w:val="center"/>
          </w:tcPr>
          <w:p w14:paraId="7DEDA59C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20F755D9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24" w:type="dxa"/>
            <w:gridSpan w:val="2"/>
            <w:vAlign w:val="center"/>
          </w:tcPr>
          <w:p w14:paraId="4BA52931" w14:textId="68722D85" w:rsidR="0003401B" w:rsidRPr="00465D7E" w:rsidRDefault="00465D7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66</w:t>
            </w:r>
            <w:r w:rsidR="0003401B" w:rsidRPr="00465D7E">
              <w:rPr>
                <w:rFonts w:ascii="Times New Roman" w:hAnsi="Times New Roman"/>
                <w:sz w:val="20"/>
                <w:szCs w:val="20"/>
              </w:rPr>
              <w:t xml:space="preserve"> (45)</w:t>
            </w:r>
          </w:p>
        </w:tc>
        <w:tc>
          <w:tcPr>
            <w:tcW w:w="1325" w:type="dxa"/>
            <w:gridSpan w:val="2"/>
            <w:vAlign w:val="center"/>
          </w:tcPr>
          <w:p w14:paraId="1A2A21F5" w14:textId="6BE8F9AA" w:rsidR="0003401B" w:rsidRPr="00465D7E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4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4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7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5D656FB8" w14:textId="61F8D56C" w:rsidR="0003401B" w:rsidRPr="00465D7E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2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2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2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 w:val="restart"/>
          </w:tcPr>
          <w:p w14:paraId="177BDD22" w14:textId="02447923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0.</w:t>
            </w:r>
            <w:r w:rsidR="00465D7E">
              <w:rPr>
                <w:rFonts w:ascii="Times New Roman" w:hAnsi="Times New Roman"/>
                <w:sz w:val="20"/>
                <w:szCs w:val="20"/>
              </w:rPr>
              <w:t>7</w:t>
            </w:r>
            <w:r w:rsidRPr="00F6351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BD7362" w:rsidRPr="00F63518" w14:paraId="46542A12" w14:textId="77777777" w:rsidTr="00BD7362">
        <w:trPr>
          <w:trHeight w:val="184"/>
        </w:trPr>
        <w:tc>
          <w:tcPr>
            <w:tcW w:w="1167" w:type="dxa"/>
            <w:vAlign w:val="center"/>
          </w:tcPr>
          <w:p w14:paraId="5B2BCF4E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ABCD1B5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24" w:type="dxa"/>
            <w:gridSpan w:val="2"/>
            <w:vAlign w:val="center"/>
          </w:tcPr>
          <w:p w14:paraId="78C5D595" w14:textId="387A944D" w:rsidR="0003401B" w:rsidRPr="00465D7E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8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0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 xml:space="preserve"> (55)</w:t>
            </w:r>
          </w:p>
        </w:tc>
        <w:tc>
          <w:tcPr>
            <w:tcW w:w="1325" w:type="dxa"/>
            <w:gridSpan w:val="2"/>
            <w:vAlign w:val="center"/>
          </w:tcPr>
          <w:p w14:paraId="589FA43F" w14:textId="2B22104F" w:rsidR="0003401B" w:rsidRPr="00465D7E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50 (5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3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7F6CED1C" w14:textId="52E811AC" w:rsidR="0003401B" w:rsidRPr="00465D7E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5D7E">
              <w:rPr>
                <w:rFonts w:ascii="Times New Roman" w:hAnsi="Times New Roman"/>
                <w:sz w:val="20"/>
                <w:szCs w:val="20"/>
              </w:rPr>
              <w:t>3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0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465D7E" w:rsidRPr="00465D7E">
              <w:rPr>
                <w:rFonts w:ascii="Times New Roman" w:hAnsi="Times New Roman"/>
                <w:sz w:val="20"/>
                <w:szCs w:val="20"/>
              </w:rPr>
              <w:t>8</w:t>
            </w:r>
            <w:r w:rsidRPr="00465D7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10D13E6A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401B" w:rsidRPr="00F63518" w14:paraId="1DEFA0E5" w14:textId="77777777" w:rsidTr="00BD7362">
        <w:trPr>
          <w:trHeight w:val="184"/>
        </w:trPr>
        <w:tc>
          <w:tcPr>
            <w:tcW w:w="3598" w:type="dxa"/>
            <w:gridSpan w:val="3"/>
            <w:vAlign w:val="center"/>
          </w:tcPr>
          <w:p w14:paraId="25DECBE8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319" w:type="dxa"/>
            <w:gridSpan w:val="2"/>
            <w:vAlign w:val="center"/>
          </w:tcPr>
          <w:p w14:paraId="6F41552D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vAlign w:val="center"/>
          </w:tcPr>
          <w:p w14:paraId="386D8DA5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5DDFB4CD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6A280FB6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567062A1" w14:textId="77777777" w:rsidTr="00BD7362">
        <w:trPr>
          <w:trHeight w:val="184"/>
        </w:trPr>
        <w:tc>
          <w:tcPr>
            <w:tcW w:w="1167" w:type="dxa"/>
            <w:vAlign w:val="center"/>
          </w:tcPr>
          <w:p w14:paraId="2E541ECF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C2EAB56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324" w:type="dxa"/>
            <w:gridSpan w:val="2"/>
            <w:vAlign w:val="center"/>
          </w:tcPr>
          <w:p w14:paraId="556FEEAA" w14:textId="6E5E23C7" w:rsidR="0003401B" w:rsidRPr="00BD7362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1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26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 xml:space="preserve"> (81)</w:t>
            </w:r>
          </w:p>
        </w:tc>
        <w:tc>
          <w:tcPr>
            <w:tcW w:w="1325" w:type="dxa"/>
            <w:gridSpan w:val="2"/>
            <w:vAlign w:val="center"/>
          </w:tcPr>
          <w:p w14:paraId="4223C34E" w14:textId="6F609840" w:rsidR="0003401B" w:rsidRPr="00BD7362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8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2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7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71084F1D" w14:textId="78261456" w:rsidR="0003401B" w:rsidRPr="00BD7362" w:rsidRDefault="00BD7362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44</w:t>
            </w:r>
            <w:r w:rsidR="0003401B" w:rsidRPr="00BD7362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>5</w:t>
            </w:r>
            <w:r w:rsidR="0003401B" w:rsidRPr="00BD73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 w:val="restart"/>
          </w:tcPr>
          <w:p w14:paraId="66D00C2F" w14:textId="54EF3EC4" w:rsidR="0003401B" w:rsidRPr="00F63518" w:rsidRDefault="00BD7362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BD7362" w:rsidRPr="00F63518" w14:paraId="6A9AB84B" w14:textId="77777777" w:rsidTr="00BD7362">
        <w:trPr>
          <w:trHeight w:val="184"/>
        </w:trPr>
        <w:tc>
          <w:tcPr>
            <w:tcW w:w="1167" w:type="dxa"/>
            <w:vAlign w:val="center"/>
          </w:tcPr>
          <w:p w14:paraId="3084A87C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C406965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324" w:type="dxa"/>
            <w:gridSpan w:val="2"/>
            <w:vAlign w:val="center"/>
          </w:tcPr>
          <w:p w14:paraId="7E184B69" w14:textId="4AB0EE39" w:rsidR="0003401B" w:rsidRPr="00BD7362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1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9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 xml:space="preserve"> (9)</w:t>
            </w:r>
          </w:p>
        </w:tc>
        <w:tc>
          <w:tcPr>
            <w:tcW w:w="1325" w:type="dxa"/>
            <w:gridSpan w:val="2"/>
            <w:vAlign w:val="center"/>
          </w:tcPr>
          <w:p w14:paraId="051207F0" w14:textId="67BDC93B" w:rsidR="0003401B" w:rsidRPr="00BD7362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1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2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D7362" w:rsidRPr="00BD7362">
              <w:rPr>
                <w:rFonts w:ascii="Times New Roman" w:hAnsi="Times New Roman"/>
                <w:sz w:val="20"/>
                <w:szCs w:val="20"/>
              </w:rPr>
              <w:t>3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1FC7415B" w14:textId="01A721E8" w:rsidR="0003401B" w:rsidRPr="00BD7362" w:rsidRDefault="00BD7362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7362">
              <w:rPr>
                <w:rFonts w:ascii="Times New Roman" w:hAnsi="Times New Roman"/>
                <w:sz w:val="20"/>
                <w:szCs w:val="20"/>
              </w:rPr>
              <w:t>8</w:t>
            </w:r>
            <w:r w:rsidR="0003401B" w:rsidRPr="00BD736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BD7362">
              <w:rPr>
                <w:rFonts w:ascii="Times New Roman" w:hAnsi="Times New Roman"/>
                <w:sz w:val="20"/>
                <w:szCs w:val="20"/>
              </w:rPr>
              <w:t>15</w:t>
            </w:r>
            <w:r w:rsidR="0003401B" w:rsidRPr="00BD73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3A22F841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401B" w:rsidRPr="00F63518" w14:paraId="1650FCCD" w14:textId="77777777" w:rsidTr="00BD7362">
        <w:trPr>
          <w:trHeight w:val="195"/>
        </w:trPr>
        <w:tc>
          <w:tcPr>
            <w:tcW w:w="3598" w:type="dxa"/>
            <w:gridSpan w:val="3"/>
            <w:vAlign w:val="center"/>
          </w:tcPr>
          <w:p w14:paraId="4C9CF78D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319" w:type="dxa"/>
            <w:gridSpan w:val="2"/>
            <w:vAlign w:val="center"/>
          </w:tcPr>
          <w:p w14:paraId="3CD1C20D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vAlign w:val="center"/>
          </w:tcPr>
          <w:p w14:paraId="560E40CB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7BD87DF0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3B646A5B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155AFDAC" w14:textId="77777777" w:rsidTr="00BD7362">
        <w:trPr>
          <w:trHeight w:val="195"/>
        </w:trPr>
        <w:tc>
          <w:tcPr>
            <w:tcW w:w="1167" w:type="dxa"/>
            <w:vAlign w:val="center"/>
          </w:tcPr>
          <w:p w14:paraId="3BFF12D9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4382E885" w14:textId="303F5F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Illiterate</w:t>
            </w:r>
            <w:r w:rsidR="00E2149E">
              <w:rPr>
                <w:rFonts w:ascii="Times New Roman" w:hAnsi="Times New Roman"/>
                <w:sz w:val="20"/>
                <w:szCs w:val="20"/>
              </w:rPr>
              <w:t xml:space="preserve"> or i</w:t>
            </w:r>
            <w:r w:rsidR="00E2149E" w:rsidRPr="00F63518">
              <w:rPr>
                <w:rFonts w:ascii="Times New Roman" w:hAnsi="Times New Roman"/>
                <w:sz w:val="20"/>
                <w:szCs w:val="20"/>
              </w:rPr>
              <w:t>nformal education</w:t>
            </w:r>
          </w:p>
        </w:tc>
        <w:tc>
          <w:tcPr>
            <w:tcW w:w="1324" w:type="dxa"/>
            <w:gridSpan w:val="2"/>
            <w:vAlign w:val="center"/>
          </w:tcPr>
          <w:p w14:paraId="101F206B" w14:textId="79BB077E" w:rsidR="0003401B" w:rsidRPr="00886271" w:rsidRDefault="00E2149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152B6424" w14:textId="45007EC0" w:rsidR="0003401B" w:rsidRPr="00886271" w:rsidRDefault="00E2149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3CAD868E" w14:textId="34C09275" w:rsidR="0003401B" w:rsidRPr="00886271" w:rsidRDefault="00E2149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 w:val="restart"/>
          </w:tcPr>
          <w:p w14:paraId="680FC861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DF3EC9" w14:textId="77777777" w:rsidR="00E2149E" w:rsidRDefault="00E2149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87266D" w14:textId="002AD2A2" w:rsidR="0003401B" w:rsidRPr="00F63518" w:rsidRDefault="00E2149E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  <w:p w14:paraId="1BDA00BC" w14:textId="587AC39A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2AFAD634" w14:textId="77777777" w:rsidTr="00BD7362">
        <w:trPr>
          <w:trHeight w:val="235"/>
        </w:trPr>
        <w:tc>
          <w:tcPr>
            <w:tcW w:w="1167" w:type="dxa"/>
            <w:vAlign w:val="center"/>
          </w:tcPr>
          <w:p w14:paraId="47A0B95B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7BF3B9E9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Primary school completed</w:t>
            </w:r>
          </w:p>
        </w:tc>
        <w:tc>
          <w:tcPr>
            <w:tcW w:w="1324" w:type="dxa"/>
            <w:gridSpan w:val="2"/>
            <w:vAlign w:val="center"/>
          </w:tcPr>
          <w:p w14:paraId="50302863" w14:textId="17148B25" w:rsidR="0003401B" w:rsidRPr="00886271" w:rsidRDefault="00886271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34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3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628A4AD5" w14:textId="362A86DC" w:rsidR="0003401B" w:rsidRPr="00886271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3</w:t>
            </w:r>
            <w:r w:rsidR="002C746A" w:rsidRPr="00886271">
              <w:rPr>
                <w:rFonts w:ascii="Times New Roman" w:hAnsi="Times New Roman"/>
                <w:sz w:val="20"/>
                <w:szCs w:val="20"/>
              </w:rPr>
              <w:t>0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1332" w:type="dxa"/>
            <w:gridSpan w:val="2"/>
            <w:vAlign w:val="center"/>
          </w:tcPr>
          <w:p w14:paraId="6E65CAA8" w14:textId="230C6D73" w:rsidR="0003401B" w:rsidRPr="00886271" w:rsidRDefault="002C746A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4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8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521C83D8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15426C0E" w14:textId="77777777" w:rsidTr="00BD7362">
        <w:trPr>
          <w:trHeight w:val="195"/>
        </w:trPr>
        <w:tc>
          <w:tcPr>
            <w:tcW w:w="1167" w:type="dxa"/>
            <w:vAlign w:val="center"/>
          </w:tcPr>
          <w:p w14:paraId="73F84F78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180DB2D8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High school completed</w:t>
            </w:r>
          </w:p>
        </w:tc>
        <w:tc>
          <w:tcPr>
            <w:tcW w:w="1324" w:type="dxa"/>
            <w:gridSpan w:val="2"/>
            <w:vAlign w:val="center"/>
          </w:tcPr>
          <w:p w14:paraId="6092D2DF" w14:textId="2B610392" w:rsidR="0003401B" w:rsidRPr="00886271" w:rsidRDefault="00886271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58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40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7BB09D02" w14:textId="0B0732A1" w:rsidR="0003401B" w:rsidRPr="00886271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3</w:t>
            </w:r>
            <w:r w:rsidR="002C746A" w:rsidRPr="00886271">
              <w:rPr>
                <w:rFonts w:ascii="Times New Roman" w:hAnsi="Times New Roman"/>
                <w:sz w:val="20"/>
                <w:szCs w:val="20"/>
              </w:rPr>
              <w:t>7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C746A" w:rsidRPr="00886271">
              <w:rPr>
                <w:rFonts w:ascii="Times New Roman" w:hAnsi="Times New Roman"/>
                <w:sz w:val="20"/>
                <w:szCs w:val="20"/>
              </w:rPr>
              <w:t>39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gridSpan w:val="2"/>
            <w:vAlign w:val="center"/>
          </w:tcPr>
          <w:p w14:paraId="41845A6D" w14:textId="2786657E" w:rsidR="0003401B" w:rsidRPr="00886271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2</w:t>
            </w:r>
            <w:r w:rsidR="002C746A" w:rsidRPr="00886271">
              <w:rPr>
                <w:rFonts w:ascii="Times New Roman" w:hAnsi="Times New Roman"/>
                <w:sz w:val="20"/>
                <w:szCs w:val="20"/>
              </w:rPr>
              <w:t>1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C746A" w:rsidRPr="00886271">
              <w:rPr>
                <w:rFonts w:ascii="Times New Roman" w:hAnsi="Times New Roman"/>
                <w:sz w:val="20"/>
                <w:szCs w:val="20"/>
              </w:rPr>
              <w:t>40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0D8DD574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7362" w:rsidRPr="00F63518" w14:paraId="63A8BC69" w14:textId="77777777" w:rsidTr="00BD7362">
        <w:trPr>
          <w:trHeight w:val="118"/>
        </w:trPr>
        <w:tc>
          <w:tcPr>
            <w:tcW w:w="1167" w:type="dxa"/>
            <w:vAlign w:val="center"/>
          </w:tcPr>
          <w:p w14:paraId="30380F4E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71B00258" w14:textId="77777777" w:rsidR="0003401B" w:rsidRPr="00F63518" w:rsidRDefault="0003401B" w:rsidP="000340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University level</w:t>
            </w:r>
          </w:p>
        </w:tc>
        <w:tc>
          <w:tcPr>
            <w:tcW w:w="1324" w:type="dxa"/>
            <w:gridSpan w:val="2"/>
            <w:vAlign w:val="center"/>
          </w:tcPr>
          <w:p w14:paraId="0856D01A" w14:textId="069CFB03" w:rsidR="0003401B" w:rsidRPr="00886271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2</w:t>
            </w:r>
            <w:r w:rsidR="00886271" w:rsidRPr="00886271">
              <w:rPr>
                <w:rFonts w:ascii="Times New Roman" w:hAnsi="Times New Roman"/>
                <w:sz w:val="20"/>
                <w:szCs w:val="20"/>
              </w:rPr>
              <w:t>5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886271" w:rsidRPr="00886271">
              <w:rPr>
                <w:rFonts w:ascii="Times New Roman" w:hAnsi="Times New Roman"/>
                <w:sz w:val="20"/>
                <w:szCs w:val="20"/>
              </w:rPr>
              <w:t>7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5" w:type="dxa"/>
            <w:gridSpan w:val="2"/>
            <w:vAlign w:val="center"/>
          </w:tcPr>
          <w:p w14:paraId="057A18BE" w14:textId="77777777" w:rsidR="0003401B" w:rsidRPr="00886271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1332" w:type="dxa"/>
            <w:gridSpan w:val="2"/>
            <w:vAlign w:val="center"/>
          </w:tcPr>
          <w:p w14:paraId="3813D357" w14:textId="654CE055" w:rsidR="0003401B" w:rsidRPr="00886271" w:rsidRDefault="002C746A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71">
              <w:rPr>
                <w:rFonts w:ascii="Times New Roman" w:hAnsi="Times New Roman"/>
                <w:sz w:val="20"/>
                <w:szCs w:val="20"/>
              </w:rPr>
              <w:t>19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886271">
              <w:rPr>
                <w:rFonts w:ascii="Times New Roman" w:hAnsi="Times New Roman"/>
                <w:sz w:val="20"/>
                <w:szCs w:val="20"/>
              </w:rPr>
              <w:t>7</w:t>
            </w:r>
            <w:r w:rsidR="0003401B" w:rsidRPr="0088627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  <w:vMerge/>
          </w:tcPr>
          <w:p w14:paraId="6B9F91C9" w14:textId="77777777" w:rsidR="0003401B" w:rsidRPr="00F63518" w:rsidRDefault="0003401B" w:rsidP="0003401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0DE7" w:rsidRPr="00F63518" w14:paraId="2FB74386" w14:textId="77777777" w:rsidTr="00696704">
        <w:trPr>
          <w:trHeight w:val="118"/>
        </w:trPr>
        <w:tc>
          <w:tcPr>
            <w:tcW w:w="3575" w:type="dxa"/>
            <w:gridSpan w:val="2"/>
          </w:tcPr>
          <w:p w14:paraId="6F03DA71" w14:textId="5245783B" w:rsidR="00B80DE7" w:rsidRPr="00F63518" w:rsidRDefault="00B80DE7" w:rsidP="00B80D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80DE7">
              <w:rPr>
                <w:rFonts w:ascii="Times New Roman" w:hAnsi="Times New Roman"/>
                <w:b/>
                <w:sz w:val="20"/>
                <w:szCs w:val="20"/>
              </w:rPr>
              <w:t>Income group</w:t>
            </w:r>
          </w:p>
        </w:tc>
        <w:tc>
          <w:tcPr>
            <w:tcW w:w="1324" w:type="dxa"/>
            <w:gridSpan w:val="2"/>
            <w:vAlign w:val="center"/>
          </w:tcPr>
          <w:p w14:paraId="01E0157E" w14:textId="77777777" w:rsidR="00B80DE7" w:rsidRPr="00F63518" w:rsidRDefault="00B80DE7" w:rsidP="00B80D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vAlign w:val="center"/>
          </w:tcPr>
          <w:p w14:paraId="0CA540BE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vAlign w:val="center"/>
          </w:tcPr>
          <w:p w14:paraId="3AB174D2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44DB64CF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B80DE7" w:rsidRPr="00F63518" w14:paraId="67FAE68E" w14:textId="77777777" w:rsidTr="00B80DE7">
        <w:trPr>
          <w:trHeight w:val="118"/>
        </w:trPr>
        <w:tc>
          <w:tcPr>
            <w:tcW w:w="1167" w:type="dxa"/>
          </w:tcPr>
          <w:p w14:paraId="66177A39" w14:textId="0F1E69C2" w:rsidR="00B80DE7" w:rsidRPr="0055675B" w:rsidRDefault="00B80DE7" w:rsidP="00B80DE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08" w:type="dxa"/>
            <w:vAlign w:val="center"/>
          </w:tcPr>
          <w:p w14:paraId="2DB8D1D2" w14:textId="1CCBF765" w:rsidR="00B80DE7" w:rsidRPr="00F63518" w:rsidRDefault="00B80DE7" w:rsidP="00B80D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5675B">
              <w:rPr>
                <w:rFonts w:ascii="Times New Roman" w:eastAsia="Times New Roman" w:hAnsi="Times New Roman"/>
              </w:rPr>
              <w:t>Low income</w:t>
            </w:r>
          </w:p>
        </w:tc>
        <w:tc>
          <w:tcPr>
            <w:tcW w:w="1324" w:type="dxa"/>
            <w:gridSpan w:val="2"/>
            <w:vAlign w:val="center"/>
          </w:tcPr>
          <w:p w14:paraId="26563B75" w14:textId="0FB2A4C9" w:rsidR="00B80DE7" w:rsidRPr="00F63518" w:rsidRDefault="00871C7E" w:rsidP="00B80D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1)</w:t>
            </w:r>
          </w:p>
        </w:tc>
        <w:tc>
          <w:tcPr>
            <w:tcW w:w="1325" w:type="dxa"/>
            <w:gridSpan w:val="2"/>
            <w:vAlign w:val="center"/>
          </w:tcPr>
          <w:p w14:paraId="5533CCFF" w14:textId="01806DFA" w:rsidR="00B80DE7" w:rsidRPr="00F63518" w:rsidRDefault="00ED072C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="00E2149E">
              <w:rPr>
                <w:rFonts w:ascii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1332" w:type="dxa"/>
            <w:gridSpan w:val="2"/>
            <w:vAlign w:val="center"/>
          </w:tcPr>
          <w:p w14:paraId="3F4C3624" w14:textId="00FEA274" w:rsidR="00B80DE7" w:rsidRPr="00F63518" w:rsidRDefault="00E2149E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984" w:type="dxa"/>
          </w:tcPr>
          <w:p w14:paraId="69C5E54F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B80DE7" w:rsidRPr="00F63518" w14:paraId="7FF01E06" w14:textId="77777777" w:rsidTr="00B80DE7">
        <w:trPr>
          <w:trHeight w:val="118"/>
        </w:trPr>
        <w:tc>
          <w:tcPr>
            <w:tcW w:w="1167" w:type="dxa"/>
          </w:tcPr>
          <w:p w14:paraId="006930AC" w14:textId="5869EFA4" w:rsidR="00B80DE7" w:rsidRPr="0055675B" w:rsidRDefault="00B80DE7" w:rsidP="00B80DE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08" w:type="dxa"/>
            <w:vAlign w:val="center"/>
          </w:tcPr>
          <w:p w14:paraId="5E7CE8E9" w14:textId="731B3B05" w:rsidR="00B80DE7" w:rsidRPr="00F63518" w:rsidRDefault="00B80DE7" w:rsidP="00B80D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5675B">
              <w:rPr>
                <w:rFonts w:ascii="Times New Roman" w:eastAsia="Times New Roman" w:hAnsi="Times New Roman"/>
              </w:rPr>
              <w:t>Lower-middle income</w:t>
            </w:r>
          </w:p>
        </w:tc>
        <w:tc>
          <w:tcPr>
            <w:tcW w:w="1324" w:type="dxa"/>
            <w:gridSpan w:val="2"/>
            <w:vAlign w:val="center"/>
          </w:tcPr>
          <w:p w14:paraId="790015D9" w14:textId="123AE614" w:rsidR="00B80DE7" w:rsidRPr="00F63518" w:rsidRDefault="00871C7E" w:rsidP="00B80D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60)</w:t>
            </w:r>
          </w:p>
        </w:tc>
        <w:tc>
          <w:tcPr>
            <w:tcW w:w="1325" w:type="dxa"/>
            <w:gridSpan w:val="2"/>
            <w:vAlign w:val="center"/>
          </w:tcPr>
          <w:p w14:paraId="135320F1" w14:textId="34FEB073" w:rsidR="00B80DE7" w:rsidRPr="00F63518" w:rsidRDefault="00ED072C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="00E2149E">
              <w:rPr>
                <w:rFonts w:ascii="Times New Roman" w:hAnsi="Times New Roman"/>
                <w:sz w:val="20"/>
                <w:szCs w:val="20"/>
              </w:rPr>
              <w:t xml:space="preserve"> (66)</w:t>
            </w:r>
          </w:p>
        </w:tc>
        <w:tc>
          <w:tcPr>
            <w:tcW w:w="1332" w:type="dxa"/>
            <w:gridSpan w:val="2"/>
            <w:vAlign w:val="center"/>
          </w:tcPr>
          <w:p w14:paraId="772381CF" w14:textId="4BB0C167" w:rsidR="00B80DE7" w:rsidRPr="00F63518" w:rsidRDefault="00E2149E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48)</w:t>
            </w:r>
          </w:p>
        </w:tc>
        <w:tc>
          <w:tcPr>
            <w:tcW w:w="984" w:type="dxa"/>
          </w:tcPr>
          <w:p w14:paraId="2837CE3F" w14:textId="71AA5A79" w:rsidR="00B80DE7" w:rsidRPr="00F63518" w:rsidRDefault="00E2149E" w:rsidP="00B80DE7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F6351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80DE7" w:rsidRPr="00F63518" w14:paraId="2AA5D3EA" w14:textId="77777777" w:rsidTr="00B80DE7">
        <w:trPr>
          <w:trHeight w:val="118"/>
        </w:trPr>
        <w:tc>
          <w:tcPr>
            <w:tcW w:w="1167" w:type="dxa"/>
          </w:tcPr>
          <w:p w14:paraId="72E1F148" w14:textId="74068803" w:rsidR="00B80DE7" w:rsidRPr="0055675B" w:rsidRDefault="00B80DE7" w:rsidP="00B80DE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08" w:type="dxa"/>
            <w:vAlign w:val="center"/>
          </w:tcPr>
          <w:p w14:paraId="60F254A9" w14:textId="399CC0FE" w:rsidR="00B80DE7" w:rsidRPr="00F63518" w:rsidRDefault="00B80DE7" w:rsidP="00B80D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5675B">
              <w:rPr>
                <w:rFonts w:ascii="Times New Roman" w:eastAsia="Times New Roman" w:hAnsi="Times New Roman"/>
              </w:rPr>
              <w:t>Upper-middle income</w:t>
            </w:r>
          </w:p>
        </w:tc>
        <w:tc>
          <w:tcPr>
            <w:tcW w:w="1324" w:type="dxa"/>
            <w:gridSpan w:val="2"/>
            <w:vAlign w:val="center"/>
          </w:tcPr>
          <w:p w14:paraId="4BA6BAD3" w14:textId="01DACBA4" w:rsidR="00B80DE7" w:rsidRPr="00F63518" w:rsidRDefault="00871C7E" w:rsidP="00B80D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6)</w:t>
            </w:r>
          </w:p>
        </w:tc>
        <w:tc>
          <w:tcPr>
            <w:tcW w:w="1325" w:type="dxa"/>
            <w:gridSpan w:val="2"/>
            <w:vAlign w:val="center"/>
          </w:tcPr>
          <w:p w14:paraId="565A0BEA" w14:textId="20B07E64" w:rsidR="00B80DE7" w:rsidRPr="00F63518" w:rsidRDefault="00E2149E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1332" w:type="dxa"/>
            <w:gridSpan w:val="2"/>
            <w:vAlign w:val="center"/>
          </w:tcPr>
          <w:p w14:paraId="5787F2FD" w14:textId="48DEB98E" w:rsidR="00B80DE7" w:rsidRPr="00F63518" w:rsidRDefault="00E2149E" w:rsidP="00B80DE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2)</w:t>
            </w:r>
          </w:p>
        </w:tc>
        <w:tc>
          <w:tcPr>
            <w:tcW w:w="984" w:type="dxa"/>
          </w:tcPr>
          <w:p w14:paraId="1581ABBB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B80DE7" w:rsidRPr="00F63518" w14:paraId="345FB0E1" w14:textId="77777777" w:rsidTr="004151E9">
        <w:trPr>
          <w:trHeight w:val="118"/>
        </w:trPr>
        <w:tc>
          <w:tcPr>
            <w:tcW w:w="1167" w:type="dxa"/>
          </w:tcPr>
          <w:p w14:paraId="6CAE7A75" w14:textId="58D2BB50" w:rsidR="00B80DE7" w:rsidRPr="0055675B" w:rsidRDefault="00B80DE7" w:rsidP="00B80DE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08" w:type="dxa"/>
            <w:vAlign w:val="center"/>
          </w:tcPr>
          <w:p w14:paraId="7C9CD54F" w14:textId="2768E3CD" w:rsidR="00B80DE7" w:rsidRPr="00F63518" w:rsidRDefault="00B80DE7" w:rsidP="00852F9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675B">
              <w:rPr>
                <w:rFonts w:ascii="Times New Roman" w:eastAsia="Times New Roman" w:hAnsi="Times New Roman"/>
              </w:rPr>
              <w:t>High income</w:t>
            </w:r>
          </w:p>
        </w:tc>
        <w:tc>
          <w:tcPr>
            <w:tcW w:w="1324" w:type="dxa"/>
            <w:gridSpan w:val="2"/>
            <w:vAlign w:val="center"/>
          </w:tcPr>
          <w:p w14:paraId="27B02CD0" w14:textId="4DF862CE" w:rsidR="00B80DE7" w:rsidRPr="00F63518" w:rsidRDefault="00871C7E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325" w:type="dxa"/>
            <w:gridSpan w:val="2"/>
            <w:vAlign w:val="center"/>
          </w:tcPr>
          <w:p w14:paraId="2CB3FDCE" w14:textId="0CC14CED" w:rsidR="00B80DE7" w:rsidRPr="00F63518" w:rsidRDefault="00E2149E" w:rsidP="00852F9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2" w:type="dxa"/>
            <w:gridSpan w:val="2"/>
            <w:vAlign w:val="center"/>
          </w:tcPr>
          <w:p w14:paraId="101CA44D" w14:textId="512ABB44" w:rsidR="00B80DE7" w:rsidRPr="00F63518" w:rsidRDefault="00E2149E" w:rsidP="00852F9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8)</w:t>
            </w:r>
          </w:p>
        </w:tc>
        <w:tc>
          <w:tcPr>
            <w:tcW w:w="984" w:type="dxa"/>
          </w:tcPr>
          <w:p w14:paraId="35D7D6FE" w14:textId="77777777" w:rsidR="00B80DE7" w:rsidRPr="00F63518" w:rsidRDefault="00B80DE7" w:rsidP="00B80DE7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4151E9" w:rsidRPr="00F63518" w14:paraId="6D672A09" w14:textId="77777777" w:rsidTr="00A93A58">
        <w:trPr>
          <w:trHeight w:val="118"/>
        </w:trPr>
        <w:tc>
          <w:tcPr>
            <w:tcW w:w="3575" w:type="dxa"/>
            <w:gridSpan w:val="2"/>
          </w:tcPr>
          <w:p w14:paraId="6D09FC86" w14:textId="0012256B" w:rsidR="004151E9" w:rsidRPr="004151E9" w:rsidRDefault="004151E9" w:rsidP="00852F9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151E9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Kg/m</w:t>
            </w:r>
            <w:r w:rsidRPr="004151E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24" w:type="dxa"/>
            <w:gridSpan w:val="2"/>
            <w:vAlign w:val="center"/>
          </w:tcPr>
          <w:p w14:paraId="332996D8" w14:textId="399A41CE" w:rsidR="004151E9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2F9C">
              <w:rPr>
                <w:rFonts w:ascii="Times New Roman" w:hAnsi="Times New Roman"/>
                <w:sz w:val="20"/>
                <w:szCs w:val="20"/>
              </w:rPr>
              <w:t>22.68±3.33</w:t>
            </w:r>
          </w:p>
        </w:tc>
        <w:tc>
          <w:tcPr>
            <w:tcW w:w="1325" w:type="dxa"/>
            <w:gridSpan w:val="2"/>
            <w:vAlign w:val="center"/>
          </w:tcPr>
          <w:p w14:paraId="5D8CA12D" w14:textId="15A0E613" w:rsidR="004151E9" w:rsidRDefault="004022EA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8</w:t>
            </w:r>
            <w:r w:rsidR="00852F9C">
              <w:rPr>
                <w:rFonts w:ascii="Times New Roman" w:hAnsi="Times New Roman"/>
                <w:sz w:val="20"/>
                <w:szCs w:val="20"/>
              </w:rPr>
              <w:t>±3.49</w:t>
            </w:r>
          </w:p>
        </w:tc>
        <w:tc>
          <w:tcPr>
            <w:tcW w:w="1332" w:type="dxa"/>
            <w:gridSpan w:val="2"/>
            <w:vAlign w:val="center"/>
          </w:tcPr>
          <w:p w14:paraId="77102AD7" w14:textId="30E3889F" w:rsidR="004151E9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1±2.89</w:t>
            </w:r>
          </w:p>
        </w:tc>
        <w:tc>
          <w:tcPr>
            <w:tcW w:w="984" w:type="dxa"/>
          </w:tcPr>
          <w:p w14:paraId="42485EBC" w14:textId="1066A4EB" w:rsidR="004151E9" w:rsidRPr="00852F9C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2F9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4151E9" w:rsidRPr="00F63518" w14:paraId="28E4DC95" w14:textId="77777777" w:rsidTr="00BA2552">
        <w:trPr>
          <w:trHeight w:val="118"/>
        </w:trPr>
        <w:tc>
          <w:tcPr>
            <w:tcW w:w="3575" w:type="dxa"/>
            <w:gridSpan w:val="2"/>
            <w:tcBorders>
              <w:bottom w:val="single" w:sz="4" w:space="0" w:color="auto"/>
            </w:tcBorders>
          </w:tcPr>
          <w:p w14:paraId="743ED18A" w14:textId="68BB120B" w:rsidR="004151E9" w:rsidRPr="004151E9" w:rsidRDefault="004151E9" w:rsidP="00852F9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151E9">
              <w:rPr>
                <w:rFonts w:ascii="Times New Roman" w:hAnsi="Times New Roman"/>
                <w:b/>
                <w:sz w:val="20"/>
                <w:szCs w:val="20"/>
              </w:rPr>
              <w:t>Waist circumferenc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cm)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  <w:vAlign w:val="center"/>
          </w:tcPr>
          <w:p w14:paraId="28F989F4" w14:textId="30BE9A18" w:rsidR="004151E9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2F9C">
              <w:rPr>
                <w:rFonts w:ascii="Times New Roman" w:hAnsi="Times New Roman"/>
                <w:sz w:val="20"/>
                <w:szCs w:val="20"/>
              </w:rPr>
              <w:t>81.73±11.96</w:t>
            </w:r>
          </w:p>
        </w:tc>
        <w:tc>
          <w:tcPr>
            <w:tcW w:w="1325" w:type="dxa"/>
            <w:gridSpan w:val="2"/>
            <w:tcBorders>
              <w:bottom w:val="single" w:sz="4" w:space="0" w:color="auto"/>
            </w:tcBorders>
            <w:vAlign w:val="center"/>
          </w:tcPr>
          <w:p w14:paraId="082E21FF" w14:textId="1E14D8EC" w:rsidR="004151E9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32±13.93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6CDAEAA2" w14:textId="7E3D137F" w:rsidR="004151E9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27±6.54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5682F21" w14:textId="46A2CC9A" w:rsidR="004151E9" w:rsidRPr="00852F9C" w:rsidRDefault="00852F9C" w:rsidP="00852F9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2F9C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</w:tbl>
    <w:p w14:paraId="5CACDE7F" w14:textId="40EDD0E1" w:rsidR="0003401B" w:rsidRPr="008727CE" w:rsidRDefault="0003401B" w:rsidP="0003401B">
      <w:pPr>
        <w:rPr>
          <w:rFonts w:ascii="Times New Roman" w:hAnsi="Times New Roman"/>
          <w:i/>
          <w:sz w:val="18"/>
          <w:szCs w:val="18"/>
        </w:rPr>
      </w:pPr>
      <w:r w:rsidRPr="008727CE">
        <w:rPr>
          <w:rFonts w:ascii="Times New Roman" w:hAnsi="Times New Roman"/>
          <w:i/>
          <w:sz w:val="18"/>
          <w:szCs w:val="18"/>
        </w:rPr>
        <w:t xml:space="preserve">Results are expressed as </w:t>
      </w:r>
      <w:proofErr w:type="spellStart"/>
      <w:r w:rsidR="00CA7B30">
        <w:rPr>
          <w:rFonts w:ascii="Times New Roman" w:hAnsi="Times New Roman"/>
          <w:i/>
          <w:sz w:val="18"/>
          <w:szCs w:val="18"/>
        </w:rPr>
        <w:t>mean±SD</w:t>
      </w:r>
      <w:proofErr w:type="spellEnd"/>
      <w:r w:rsidR="00CA7B30">
        <w:rPr>
          <w:rFonts w:ascii="Times New Roman" w:hAnsi="Times New Roman"/>
          <w:i/>
          <w:sz w:val="18"/>
          <w:szCs w:val="18"/>
        </w:rPr>
        <w:t xml:space="preserve"> and  </w:t>
      </w:r>
      <w:r w:rsidRPr="008727CE">
        <w:rPr>
          <w:rFonts w:ascii="Times New Roman" w:hAnsi="Times New Roman"/>
          <w:i/>
          <w:sz w:val="18"/>
          <w:szCs w:val="18"/>
        </w:rPr>
        <w:t>number (%) ;</w:t>
      </w:r>
      <w:r w:rsidR="00314A72">
        <w:rPr>
          <w:rFonts w:ascii="Times New Roman" w:hAnsi="Times New Roman"/>
          <w:i/>
          <w:sz w:val="18"/>
          <w:szCs w:val="18"/>
        </w:rPr>
        <w:t xml:space="preserve">t-test and </w:t>
      </w:r>
      <w:r w:rsidRPr="008727CE">
        <w:rPr>
          <w:rFonts w:ascii="Times New Roman" w:hAnsi="Times New Roman"/>
          <w:i/>
          <w:sz w:val="18"/>
          <w:szCs w:val="18"/>
        </w:rPr>
        <w:t>X</w:t>
      </w:r>
      <w:r w:rsidRPr="00314A72">
        <w:rPr>
          <w:rFonts w:ascii="Times New Roman" w:hAnsi="Times New Roman"/>
          <w:i/>
          <w:sz w:val="18"/>
          <w:szCs w:val="18"/>
          <w:vertAlign w:val="superscript"/>
        </w:rPr>
        <w:t>2</w:t>
      </w:r>
      <w:r w:rsidR="00314A72">
        <w:rPr>
          <w:rFonts w:ascii="Times New Roman" w:hAnsi="Times New Roman"/>
          <w:i/>
          <w:sz w:val="18"/>
          <w:szCs w:val="18"/>
        </w:rPr>
        <w:t xml:space="preserve"> </w:t>
      </w:r>
      <w:r w:rsidRPr="008727CE">
        <w:rPr>
          <w:rFonts w:ascii="Times New Roman" w:hAnsi="Times New Roman"/>
          <w:i/>
          <w:sz w:val="18"/>
          <w:szCs w:val="18"/>
        </w:rPr>
        <w:t xml:space="preserve">test was performed. </w:t>
      </w:r>
    </w:p>
    <w:p w14:paraId="63E0D6C1" w14:textId="77777777" w:rsidR="00A114AD" w:rsidRDefault="00A114AD"/>
    <w:sectPr w:rsidR="00A11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AF"/>
    <w:rsid w:val="0003401B"/>
    <w:rsid w:val="0009489C"/>
    <w:rsid w:val="000C0AFE"/>
    <w:rsid w:val="00125A38"/>
    <w:rsid w:val="00130BAF"/>
    <w:rsid w:val="001407BD"/>
    <w:rsid w:val="00162FBA"/>
    <w:rsid w:val="001B4953"/>
    <w:rsid w:val="001B77FC"/>
    <w:rsid w:val="002C746A"/>
    <w:rsid w:val="002D2C80"/>
    <w:rsid w:val="00303440"/>
    <w:rsid w:val="00314A72"/>
    <w:rsid w:val="00317C68"/>
    <w:rsid w:val="003A66E1"/>
    <w:rsid w:val="003B46A2"/>
    <w:rsid w:val="003F1114"/>
    <w:rsid w:val="004022EA"/>
    <w:rsid w:val="004151E9"/>
    <w:rsid w:val="004162B9"/>
    <w:rsid w:val="00422BD6"/>
    <w:rsid w:val="00454F32"/>
    <w:rsid w:val="00465D7E"/>
    <w:rsid w:val="0049032A"/>
    <w:rsid w:val="00490F5A"/>
    <w:rsid w:val="00495249"/>
    <w:rsid w:val="00527EAA"/>
    <w:rsid w:val="00541901"/>
    <w:rsid w:val="005572F7"/>
    <w:rsid w:val="005A335C"/>
    <w:rsid w:val="005A4F62"/>
    <w:rsid w:val="005C01A2"/>
    <w:rsid w:val="005D3A44"/>
    <w:rsid w:val="006411D7"/>
    <w:rsid w:val="00655054"/>
    <w:rsid w:val="006859FA"/>
    <w:rsid w:val="00691855"/>
    <w:rsid w:val="006A3C71"/>
    <w:rsid w:val="006E3597"/>
    <w:rsid w:val="006E5D59"/>
    <w:rsid w:val="00790266"/>
    <w:rsid w:val="0079153E"/>
    <w:rsid w:val="007E2D1E"/>
    <w:rsid w:val="007E445C"/>
    <w:rsid w:val="0081685C"/>
    <w:rsid w:val="00852F9C"/>
    <w:rsid w:val="00871C7E"/>
    <w:rsid w:val="008841CF"/>
    <w:rsid w:val="00886271"/>
    <w:rsid w:val="00897728"/>
    <w:rsid w:val="008B0101"/>
    <w:rsid w:val="008B0AF0"/>
    <w:rsid w:val="008B4948"/>
    <w:rsid w:val="008F1B9F"/>
    <w:rsid w:val="009369DE"/>
    <w:rsid w:val="00946D80"/>
    <w:rsid w:val="0097560D"/>
    <w:rsid w:val="009A7929"/>
    <w:rsid w:val="00A114AD"/>
    <w:rsid w:val="00A1152C"/>
    <w:rsid w:val="00A3462A"/>
    <w:rsid w:val="00A509BE"/>
    <w:rsid w:val="00AD0CC8"/>
    <w:rsid w:val="00AF306F"/>
    <w:rsid w:val="00B03E4F"/>
    <w:rsid w:val="00B66272"/>
    <w:rsid w:val="00B80DE7"/>
    <w:rsid w:val="00BB0634"/>
    <w:rsid w:val="00BB5DEA"/>
    <w:rsid w:val="00BD7362"/>
    <w:rsid w:val="00BF11BF"/>
    <w:rsid w:val="00C133E3"/>
    <w:rsid w:val="00C22799"/>
    <w:rsid w:val="00C52712"/>
    <w:rsid w:val="00C64C88"/>
    <w:rsid w:val="00CA7B30"/>
    <w:rsid w:val="00CB1FCA"/>
    <w:rsid w:val="00CE08D2"/>
    <w:rsid w:val="00CE2655"/>
    <w:rsid w:val="00D705F7"/>
    <w:rsid w:val="00D80D1E"/>
    <w:rsid w:val="00D83FDE"/>
    <w:rsid w:val="00DB6FFB"/>
    <w:rsid w:val="00DD1632"/>
    <w:rsid w:val="00E2149E"/>
    <w:rsid w:val="00E81E48"/>
    <w:rsid w:val="00E92C0E"/>
    <w:rsid w:val="00EA1AD0"/>
    <w:rsid w:val="00EB715C"/>
    <w:rsid w:val="00ED072C"/>
    <w:rsid w:val="00F00021"/>
    <w:rsid w:val="00F01598"/>
    <w:rsid w:val="00F31041"/>
    <w:rsid w:val="00F31CA1"/>
    <w:rsid w:val="00F9559B"/>
    <w:rsid w:val="00FA00C6"/>
    <w:rsid w:val="00FC7A20"/>
    <w:rsid w:val="00FD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E519"/>
  <w15:chartTrackingRefBased/>
  <w15:docId w15:val="{E9701686-9E31-48EF-B2D6-F4BED195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B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D8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03401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401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9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Mumu</dc:creator>
  <cp:keywords/>
  <dc:description/>
  <cp:lastModifiedBy>Shirin Mumu</cp:lastModifiedBy>
  <cp:revision>52</cp:revision>
  <dcterms:created xsi:type="dcterms:W3CDTF">2019-03-03T23:01:00Z</dcterms:created>
  <dcterms:modified xsi:type="dcterms:W3CDTF">2019-04-16T07:30:00Z</dcterms:modified>
</cp:coreProperties>
</file>